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0728" w14:textId="77777777" w:rsidR="00436244" w:rsidRDefault="00436244">
      <w:pPr>
        <w:rPr>
          <w:rFonts w:hint="eastAsia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101"/>
        <w:gridCol w:w="1167"/>
        <w:gridCol w:w="1418"/>
        <w:gridCol w:w="1417"/>
        <w:gridCol w:w="1418"/>
        <w:gridCol w:w="1417"/>
        <w:gridCol w:w="1560"/>
        <w:gridCol w:w="1417"/>
        <w:gridCol w:w="1559"/>
        <w:gridCol w:w="2095"/>
      </w:tblGrid>
      <w:tr w:rsidR="00E25C30" w:rsidRPr="00E25C30" w14:paraId="2E4BC4AB" w14:textId="77777777" w:rsidTr="000631F1">
        <w:trPr>
          <w:trHeight w:val="300"/>
        </w:trPr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C1546" w14:textId="01129765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S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0994" w14:textId="77777777" w:rsidR="00E25C30" w:rsidRPr="00E25C30" w:rsidRDefault="00E25C30" w:rsidP="00E25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14303" w14:textId="77777777" w:rsidR="00E25C30" w:rsidRPr="00E25C30" w:rsidRDefault="00E25C30" w:rsidP="00E25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4B88A" w14:textId="77777777" w:rsidR="00E25C30" w:rsidRPr="00E25C30" w:rsidRDefault="00E25C30" w:rsidP="00E25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82FB8" w14:textId="77777777" w:rsidR="00E25C30" w:rsidRPr="00E25C30" w:rsidRDefault="00E25C30" w:rsidP="00E25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B786A" w14:textId="77777777" w:rsidR="00E25C30" w:rsidRPr="00E25C30" w:rsidRDefault="00E25C30" w:rsidP="00E25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75ACA" w14:textId="77777777" w:rsidR="00E25C30" w:rsidRPr="00E25C30" w:rsidRDefault="00E25C30" w:rsidP="00E25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2E0F5" w14:textId="77777777" w:rsidR="00E25C30" w:rsidRPr="00E25C30" w:rsidRDefault="00E25C30" w:rsidP="00E25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CEE39" w14:textId="77777777" w:rsidR="00E25C30" w:rsidRPr="00E25C30" w:rsidRDefault="00E25C30" w:rsidP="00E25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C30" w:rsidRPr="00E25C30" w14:paraId="31DFB8B9" w14:textId="77777777" w:rsidTr="00E25C30">
        <w:trPr>
          <w:trHeight w:val="1283"/>
        </w:trPr>
        <w:tc>
          <w:tcPr>
            <w:tcW w:w="1627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BC4A44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The significant results of SNP heritability enrichment analysis of WHR and PE at cell level. </w:t>
            </w:r>
            <w:r w:rsidRPr="00E25C30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p_SN: Proportion of SNP heritability attributable to the given cell type or tissue; Prop_h2: Proportion of total heritability explained by the given cell type or tissue; Prop_h2_SE: Standard error of the heritability proportion estimate; Enrichment: Enrichment score indicating the relative SNP heritability contribution of the cell type or tissue; Enrichment_SE: Standard error of the enrichment score; Enrichment_P: P for the enrichment score; cellType: The specific cell type within the analyzed tissue.</w:t>
            </w:r>
            <w:r w:rsidRPr="00E25C30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25C30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ther columns have been clarified in previous tables.</w:t>
            </w:r>
          </w:p>
        </w:tc>
      </w:tr>
      <w:tr w:rsidR="00E25C30" w:rsidRPr="00E25C30" w14:paraId="5303D700" w14:textId="77777777" w:rsidTr="000631F1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BE652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3A674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ssu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97C80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p._SNP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E0D2B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p._h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FF7B6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p._h2_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2D497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rich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679B5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richment_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C02FC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richment_</w:t>
            </w:r>
            <w:r w:rsidRPr="00E25C30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F5BBD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33D2B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ficient_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27858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ficient_Z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43A7E1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Type</w:t>
            </w:r>
          </w:p>
        </w:tc>
      </w:tr>
      <w:tr w:rsidR="00E25C30" w:rsidRPr="00E25C30" w14:paraId="3F5952C1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C000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FA8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266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64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0AA0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39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70D3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1446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2751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54028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3784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9388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419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53729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5E78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9.4948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F8C7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0391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D99F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34887714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174FB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lpha_beta_T_cell</w:t>
            </w:r>
          </w:p>
        </w:tc>
      </w:tr>
      <w:tr w:rsidR="00E25C30" w:rsidRPr="00E25C30" w14:paraId="6DB3B391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88FF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555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0B77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729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AAB5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87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D00E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8744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869E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21429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629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8682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9849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979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FAB0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60389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260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971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E01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6857798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7A73A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asophil</w:t>
            </w:r>
          </w:p>
        </w:tc>
      </w:tr>
      <w:tr w:rsidR="00E25C30" w:rsidRPr="00E25C30" w14:paraId="6FE0FDA1" w14:textId="77777777" w:rsidTr="000631F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C31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4A46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461A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427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33A4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07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FA43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2020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881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51851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E6CB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4201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E954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93515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BAD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6009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673F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4598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C9F5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1461100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AA35D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d141_positive_myeloid_dendritic_cell</w:t>
            </w:r>
          </w:p>
        </w:tc>
      </w:tr>
      <w:tr w:rsidR="00E25C30" w:rsidRPr="00E25C30" w14:paraId="13D1B91E" w14:textId="77777777" w:rsidTr="000631F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EF90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79C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CE1F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190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690E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027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FB7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8600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BC0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62491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76B2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8302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6632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28155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69A8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9.6587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BC5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63695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DE48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65573181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C5A18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d4_positive_alpha_beta_memory_t_cell</w:t>
            </w:r>
          </w:p>
        </w:tc>
      </w:tr>
      <w:tr w:rsidR="00E25C30" w:rsidRPr="00E25C30" w14:paraId="51F45FE7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772E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04BA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4A6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037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D7FC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9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BC2C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9297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BD28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95333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7C85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3539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DF99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46358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E7F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8.3917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C3EA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5928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C8EF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33567381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C5951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D4_t_cell</w:t>
            </w:r>
          </w:p>
        </w:tc>
      </w:tr>
      <w:tr w:rsidR="00E25C30" w:rsidRPr="00E25C30" w14:paraId="1EB2733E" w14:textId="77777777" w:rsidTr="000631F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FF9A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8981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F74D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278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1FE5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34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7768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9344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BA70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26535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E2F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9008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95B5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7045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1B5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7.3627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04A7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6295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EAA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02854904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9168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d8_positive_alpha_beta_cytokine_secreting_effector_t_cell</w:t>
            </w:r>
          </w:p>
        </w:tc>
      </w:tr>
      <w:tr w:rsidR="00E25C30" w:rsidRPr="00E25C30" w14:paraId="16DE2E49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BD37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C29B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0EC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571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88BB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4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581E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782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C6F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34891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232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9336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6946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5875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524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7.79309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FDA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06682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096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91626324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9E1D7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d8_positive_alpha_beta_t_cell</w:t>
            </w:r>
          </w:p>
        </w:tc>
      </w:tr>
      <w:tr w:rsidR="00E25C30" w:rsidRPr="00E25C30" w14:paraId="05E6C47A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2733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C11B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0DE3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233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C9E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01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0E43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8560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0A90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48252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327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3103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6B18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0784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49D7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8.2559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ADFE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28691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BDDA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92583787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B2655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D8_t_cell</w:t>
            </w:r>
          </w:p>
        </w:tc>
      </w:tr>
      <w:tr w:rsidR="00E25C30" w:rsidRPr="00E25C30" w14:paraId="2514FE5A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C383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4684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03C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228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ACC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778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86DC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7766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93A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96377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737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3980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C6BF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45907E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779C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7143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7182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2854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6D36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82616775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1A0A9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lassical_monocyte</w:t>
            </w:r>
          </w:p>
        </w:tc>
      </w:tr>
      <w:tr w:rsidR="00E25C30" w:rsidRPr="00E25C30" w14:paraId="53741B20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E7ED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5B8A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9CCB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35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0420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8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F34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5714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66C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230915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B4A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42371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2A59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0618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595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62353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9431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25922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92F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8334221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2E91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rythrocyte</w:t>
            </w:r>
          </w:p>
        </w:tc>
      </w:tr>
      <w:tr w:rsidR="00E25C30" w:rsidRPr="00E25C30" w14:paraId="1A38FEB9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16E5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2158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FEE4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510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4C95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80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E287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8961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326B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69892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DB6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4012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AE7D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1192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D12B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1428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51BF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1749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E2F1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75279134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0675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ematopoietic_stem_cell</w:t>
            </w:r>
          </w:p>
        </w:tc>
      </w:tr>
      <w:tr w:rsidR="00E25C30" w:rsidRPr="00E25C30" w14:paraId="1EC1C883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0C6B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332B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D7C1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017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E172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63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B381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24597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3AD0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034387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2149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24373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C313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20447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9788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7.25731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0BF1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34222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864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35848202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41435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crophage</w:t>
            </w:r>
          </w:p>
        </w:tc>
      </w:tr>
      <w:tr w:rsidR="00E25C30" w:rsidRPr="00E25C30" w14:paraId="4FF85D79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03F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2BAF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DA2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844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0479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81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7268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9595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DC52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41910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09D1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8891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853B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05976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0D98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8569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579B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63521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B366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83209887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B1D2F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mory_b_cell</w:t>
            </w:r>
          </w:p>
        </w:tc>
      </w:tr>
      <w:tr w:rsidR="00E25C30" w:rsidRPr="00E25C30" w14:paraId="6E74CB10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6C6D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344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0D81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467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EE90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05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C43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9472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7045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55902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E445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3584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0831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3411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0E54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24429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81D1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27293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209A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9912504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9FC6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onocyte</w:t>
            </w:r>
          </w:p>
        </w:tc>
      </w:tr>
      <w:tr w:rsidR="00E25C30" w:rsidRPr="00E25C30" w14:paraId="266FEA71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283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776B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21A0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027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E612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6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2F03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4094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156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94990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B21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9520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5FEE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049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01ED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8133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BBF7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670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C721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03884250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92025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aive_b_cell</w:t>
            </w:r>
          </w:p>
        </w:tc>
      </w:tr>
      <w:tr w:rsidR="00E25C30" w:rsidRPr="00E25C30" w14:paraId="5193F8C3" w14:textId="77777777" w:rsidTr="000631F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1C50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1289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EA6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021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3E23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73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B100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3648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3D76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50972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8C7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7518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B7E2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1727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4997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8.280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FE2D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74435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D201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21146437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4462E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aive_thymus_derived_cd4_positive_alpha_beta_t_cell</w:t>
            </w:r>
          </w:p>
        </w:tc>
      </w:tr>
      <w:tr w:rsidR="00E25C30" w:rsidRPr="00E25C30" w14:paraId="75DA24F1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B227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F51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C058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43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C8AB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5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19E2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854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D806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80484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3194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97945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C8A6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1213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AA8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1156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5CD9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02546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CFDC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04450598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71D3E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AMPT_neutrophil</w:t>
            </w:r>
          </w:p>
        </w:tc>
      </w:tr>
      <w:tr w:rsidR="00E25C30" w:rsidRPr="00E25C30" w14:paraId="76C79F31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8395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DDB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5E15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714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3A0D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5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E8C8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4586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2263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14798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183B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5101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60A7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9665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C906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51838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BE3E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601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4039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00976811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9B9C4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eutrophil</w:t>
            </w:r>
          </w:p>
        </w:tc>
      </w:tr>
      <w:tr w:rsidR="00E25C30" w:rsidRPr="00E25C30" w14:paraId="6DC13B15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3129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D59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809C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166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BDDC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27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8D86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9657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42C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49764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8ACF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2077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FCC4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54736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BBB9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5.9438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98CB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74336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2D0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58783036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2482F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k_cell</w:t>
            </w:r>
          </w:p>
        </w:tc>
      </w:tr>
      <w:tr w:rsidR="00E25C30" w:rsidRPr="00E25C30" w14:paraId="19F7345A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4906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4E8A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F419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041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30FC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809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1E0D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766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ABEB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75692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580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6494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4234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810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8A3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8.89854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4A8D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22002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DD93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10864699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529A5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K_cell</w:t>
            </w:r>
          </w:p>
        </w:tc>
      </w:tr>
      <w:tr w:rsidR="00E25C30" w:rsidRPr="00E25C30" w14:paraId="2CD1CCE2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01E2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0FC7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1E2E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270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9AB6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70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5EB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9797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7B44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35305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C951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6357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03FC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11063E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BF73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2432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7896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0811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E92C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54966501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91A0C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lasma_cell</w:t>
            </w:r>
          </w:p>
        </w:tc>
      </w:tr>
      <w:tr w:rsidR="00E25C30" w:rsidRPr="00E25C30" w14:paraId="4D67F6B6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DC4B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107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1EA4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60E2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92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9858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1999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5191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04671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2B6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93966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BCFF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53662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4EDC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5100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98A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776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607E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980705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A9B6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lasmacytoid_dendritic_cell</w:t>
            </w:r>
          </w:p>
        </w:tc>
      </w:tr>
      <w:tr w:rsidR="00E25C30" w:rsidRPr="00E25C30" w14:paraId="0A45B2D7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0848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9E64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4B99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977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1AB4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5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59F0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5738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3E67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23535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DC2F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60924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661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1969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F49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9658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F574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1560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4C8C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1445196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17C0A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latelet</w:t>
            </w:r>
          </w:p>
        </w:tc>
      </w:tr>
      <w:tr w:rsidR="00E25C30" w:rsidRPr="00E25C30" w14:paraId="4B9AEF93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871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E7FC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2AF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818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5186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883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5022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9701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F6B0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78015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8D5F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99097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60F7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1112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C502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4.61671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C5A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20892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721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09688641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239F1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ype_I_NK_T_cell</w:t>
            </w:r>
          </w:p>
        </w:tc>
      </w:tr>
      <w:tr w:rsidR="00E25C30" w:rsidRPr="00E25C30" w14:paraId="470035CE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B96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6D74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 tiss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D620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7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CEC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8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73C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295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562F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56187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1CCF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06160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0B42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150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D5F7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49085E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443C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64247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80FB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24441745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EC53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_Cells</w:t>
            </w:r>
          </w:p>
        </w:tc>
      </w:tr>
      <w:tr w:rsidR="00E25C30" w:rsidRPr="00E25C30" w14:paraId="1CF19389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CF87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5359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 tiss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B09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816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5007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993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01DF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9645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A57C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08378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7A3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1472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7630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87347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948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6.242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10E3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4641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AA59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80192824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FCE1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ndothelial_cells</w:t>
            </w:r>
          </w:p>
        </w:tc>
      </w:tr>
      <w:tr w:rsidR="00E25C30" w:rsidRPr="00E25C30" w14:paraId="33856A95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A01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AC05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 tiss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749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614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568D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28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215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865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2295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62643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8032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16149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E03C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7137E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2BE0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1763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23B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1108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7579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4248330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8C89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ibroblasts</w:t>
            </w:r>
          </w:p>
        </w:tc>
      </w:tr>
      <w:tr w:rsidR="00E25C30" w:rsidRPr="00E25C30" w14:paraId="399EA7F1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6A27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4260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 tiss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45A4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7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806F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4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F51B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641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F27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49517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49BD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88582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A4E5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87946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BEF9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7.32394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5B9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85014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0F93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56968002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8482E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Leucocytes</w:t>
            </w:r>
          </w:p>
        </w:tc>
      </w:tr>
      <w:tr w:rsidR="00E25C30" w:rsidRPr="00E25C30" w14:paraId="7F6B8769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A21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0288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 tiss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F39D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438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46B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79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8C0D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93634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AFF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946609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236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6313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CA7E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09033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2AE1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4013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ECD9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9280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26DD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61133231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C328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crophages</w:t>
            </w:r>
          </w:p>
        </w:tc>
      </w:tr>
      <w:tr w:rsidR="00E25C30" w:rsidRPr="00E25C30" w14:paraId="4BEBE98E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6B8A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70C6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 tiss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4940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380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0AA7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16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9495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9365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5BF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0676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5E7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4208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3C12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9021E-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5479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8641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1B1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50003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11F0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1832352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1FB83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senchymal_Stem_Cells</w:t>
            </w:r>
          </w:p>
        </w:tc>
      </w:tr>
      <w:tr w:rsidR="00E25C30" w:rsidRPr="00E25C30" w14:paraId="6DFD9762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BCDE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7885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 tiss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62E8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740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980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71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B499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5261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D68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58471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E13D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76786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BDFD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69877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738E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5669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F1B8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6271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346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55475836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A15A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yofibroblasts</w:t>
            </w:r>
          </w:p>
        </w:tc>
      </w:tr>
      <w:tr w:rsidR="00E25C30" w:rsidRPr="00E25C30" w14:paraId="00C317B9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5843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DDDF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 tiss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181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082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EB9A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37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5CA9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594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A955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70300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F2BA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8646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884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8498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8E6D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37621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D6D8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7683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075B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65196759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D0CFD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atural_Killar_cells</w:t>
            </w:r>
          </w:p>
        </w:tc>
      </w:tr>
      <w:tr w:rsidR="00E25C30" w:rsidRPr="00E25C30" w14:paraId="7A77F359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1BDC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E75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 tiss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FA2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028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24B7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629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5FA2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2209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9C56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84698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5B7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18728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427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064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C5B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929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6F7D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5794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983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42135586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6466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eutrophil</w:t>
            </w:r>
          </w:p>
        </w:tc>
      </w:tr>
      <w:tr w:rsidR="00E25C30" w:rsidRPr="00E25C30" w14:paraId="507C32D4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F88E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4E60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 tiss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8A28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93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2F8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EB01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680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5899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736269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502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960396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9EC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206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E952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83744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DF1D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7462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3565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6711868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4418E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lasma_cells</w:t>
            </w:r>
          </w:p>
        </w:tc>
      </w:tr>
      <w:tr w:rsidR="00E25C30" w:rsidRPr="00E25C30" w14:paraId="2657DEA2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6D1D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D3BB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 tiss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892B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80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D83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35AC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4473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188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312785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FA82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77022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34B2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48048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695E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21748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48A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20512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466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5736216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628A1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mooth_muscle_cells</w:t>
            </w:r>
          </w:p>
        </w:tc>
      </w:tr>
      <w:tr w:rsidR="00E25C30" w:rsidRPr="00E25C30" w14:paraId="04D33297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4BDB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E557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 tissu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297F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119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CCB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44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6C7E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013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862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8925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80CD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90551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743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0569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069F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13331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433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90883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7F70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89935669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0BEEC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_Cells</w:t>
            </w:r>
          </w:p>
        </w:tc>
      </w:tr>
      <w:tr w:rsidR="00E25C30" w:rsidRPr="00E25C30" w14:paraId="2BE017DB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8817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C0F1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CDE0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875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E43C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24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AFA9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823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C4FC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81159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CF50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7411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1242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9677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4A36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5.5709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D082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1882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E64F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74730953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E3EBF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ndothelial_cell</w:t>
            </w:r>
          </w:p>
        </w:tc>
      </w:tr>
      <w:tr w:rsidR="00E25C30" w:rsidRPr="00E25C30" w14:paraId="1DD721AD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FFE2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616F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B60F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995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954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92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076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8645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09B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108939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9F73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2244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DE03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8691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1CD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4.9211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E283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61111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87E0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06724121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46813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landular_cell</w:t>
            </w:r>
          </w:p>
        </w:tc>
      </w:tr>
      <w:tr w:rsidR="00E25C30" w:rsidRPr="00E25C30" w14:paraId="735AC79C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39A6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72FD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4384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96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0EE5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349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3552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6033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63D5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31995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CF93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687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AA6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3155E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392E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71723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8A9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76941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CBC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98116152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CD12E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ranulosa_cell</w:t>
            </w:r>
          </w:p>
        </w:tc>
      </w:tr>
      <w:tr w:rsidR="00E25C30" w:rsidRPr="00E25C30" w14:paraId="5B027F90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8A58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22D3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C76D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724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8A97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19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A285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0217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C55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93944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D713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4285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4A8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83079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F6D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60641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E53F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8989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938D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66848661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5D2B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mmune_cell</w:t>
            </w:r>
          </w:p>
        </w:tc>
      </w:tr>
      <w:tr w:rsidR="00E25C30" w:rsidRPr="00E25C30" w14:paraId="75CE8D3A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4AE8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8242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F74A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520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58D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57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F492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608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6D6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90982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E219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9127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BE87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92919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D6B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8380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6772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72654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6032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7615842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E5111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ocyte</w:t>
            </w:r>
          </w:p>
        </w:tc>
      </w:tr>
      <w:tr w:rsidR="00E25C30" w:rsidRPr="00E25C30" w14:paraId="3F799E0F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CE86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C747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D944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082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F7DA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25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540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8710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565E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80789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8B0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0696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C9C6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60972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135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6.19576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1C9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72496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3BB5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01311283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7028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ian_surface_epithelial_cell</w:t>
            </w:r>
          </w:p>
        </w:tc>
      </w:tr>
      <w:tr w:rsidR="00E25C30" w:rsidRPr="00E25C30" w14:paraId="4CE96620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1803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F8A0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E16A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873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84A7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09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E188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9964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476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15593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985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1537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38FA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707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9E76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3288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6B6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89542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83A7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85455455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17BE3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mooth_muscle_cell</w:t>
            </w:r>
          </w:p>
        </w:tc>
      </w:tr>
      <w:tr w:rsidR="00E25C30" w:rsidRPr="00E25C30" w14:paraId="5B82FA81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FB62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C293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7345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814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FC3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70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8FD2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5152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3E6C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90804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A446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3498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FF06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57363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65AF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0930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D5EE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81262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E5FD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81126531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7097F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mooth_muscle_pericyte</w:t>
            </w:r>
          </w:p>
        </w:tc>
      </w:tr>
      <w:tr w:rsidR="00E25C30" w:rsidRPr="00E25C30" w14:paraId="71B994C9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118E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5414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698E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980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4109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61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09D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2936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C366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50673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CBC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31998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6D63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3366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703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3915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1DA5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75441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950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1072299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CEA5C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tromal_cell_of_ovary</w:t>
            </w:r>
          </w:p>
        </w:tc>
      </w:tr>
      <w:tr w:rsidR="00E25C30" w:rsidRPr="00E25C30" w14:paraId="0AA0C8AD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DD24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930A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6E4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84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CAFA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778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B57E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9012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9439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27169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1E00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6773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2C6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04744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A23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857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6062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4348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6FA0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86974068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D2089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tromal_cell</w:t>
            </w:r>
          </w:p>
        </w:tc>
      </w:tr>
      <w:tr w:rsidR="00E25C30" w:rsidRPr="00E25C30" w14:paraId="436CB9D8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F485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669D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69D0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617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37D4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47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9F5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6138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F47B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31268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FD88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8728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390B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82698E-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4B4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8964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8812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03235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0B3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8494375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DD4E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heca_cell</w:t>
            </w:r>
          </w:p>
        </w:tc>
      </w:tr>
      <w:tr w:rsidR="00E25C30" w:rsidRPr="00E25C30" w14:paraId="055E3207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261D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0752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B69A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220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0271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99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99DD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94876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80E5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39686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773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7327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C7CD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13211E-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EAB6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7331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AA7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45194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38B6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50208395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97A9E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heca_stroma</w:t>
            </w:r>
          </w:p>
        </w:tc>
      </w:tr>
      <w:tr w:rsidR="00E25C30" w:rsidRPr="00E25C30" w14:paraId="0F0D9DCB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1FD0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5B2A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30C0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471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1493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45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0F8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5490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9A9D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98810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99F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2664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7D4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57614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C2A3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44593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C71D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6501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9557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52598528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3FE3A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2</w:t>
            </w:r>
          </w:p>
        </w:tc>
      </w:tr>
      <w:tr w:rsidR="00E25C30" w:rsidRPr="00E25C30" w14:paraId="5CA0CBE1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B2E9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7396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15F5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950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32DF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73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6969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3353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44D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00558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912F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8464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7B8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9367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751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5.49383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0B4E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12081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72B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07284437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A38E8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iliated_epithelium</w:t>
            </w:r>
          </w:p>
        </w:tc>
      </w:tr>
      <w:tr w:rsidR="00E25C30" w:rsidRPr="00E25C30" w14:paraId="69D0D990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5EF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F69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6801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053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C956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34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D2A6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8106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F6C0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18045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1445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4672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826C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96807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4AAA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8.3369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E83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1722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D94B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99817157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F31A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ycling_epithelial_cells</w:t>
            </w:r>
          </w:p>
        </w:tc>
      </w:tr>
      <w:tr w:rsidR="00E25C30" w:rsidRPr="00E25C30" w14:paraId="5DDDFD9D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59D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EF9A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C665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084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FF0C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58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5BB5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197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0F4C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652514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B5D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4772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F644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0204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E4B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10786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D4AC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29996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A33B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51762365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DFC2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ycling_immune_cells</w:t>
            </w:r>
          </w:p>
        </w:tc>
      </w:tr>
      <w:tr w:rsidR="00E25C30" w:rsidRPr="00E25C30" w14:paraId="787F5112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74D6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01F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55E9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403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B668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77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848E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8832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21F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11973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866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2771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61C2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37373E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36AC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92664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5086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1754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0074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60672132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4CB1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ndometrial_stromal_fibbroblast</w:t>
            </w:r>
          </w:p>
        </w:tc>
      </w:tr>
      <w:tr w:rsidR="00E25C30" w:rsidRPr="00E25C30" w14:paraId="312C43C7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101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3C8E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E0BA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824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1A3B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09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771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808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EF3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49265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8275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400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BD5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0691E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C90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4.24973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80B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79226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986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12063385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EBB28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ndothelium</w:t>
            </w:r>
          </w:p>
        </w:tc>
      </w:tr>
      <w:tr w:rsidR="00E25C30" w:rsidRPr="00E25C30" w14:paraId="596BF1E0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0EA4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7ABF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C8D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432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2D7F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70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33CF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8325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6258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6958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B3B9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3381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9A72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42625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E962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03122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24B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25355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1A80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42438658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C7A75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Lymphatic_endothelium</w:t>
            </w:r>
          </w:p>
        </w:tc>
      </w:tr>
      <w:tr w:rsidR="00E25C30" w:rsidRPr="00E25C30" w14:paraId="65579C32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AF19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4330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A4A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702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87AD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63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D0C2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770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7242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46541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2F37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03999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DDE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82114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921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7.59167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4D4B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05354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16D5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5022485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B611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crophages</w:t>
            </w:r>
          </w:p>
        </w:tc>
      </w:tr>
      <w:tr w:rsidR="00E25C30" w:rsidRPr="00E25C30" w14:paraId="4EC02609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00DE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1DAF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A086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703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0322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08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FDB0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109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85F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40388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DFF7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01008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E803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94282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FE8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15004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713A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3334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9E2D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15626329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20C8B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yometrial_smooth_muscle</w:t>
            </w:r>
          </w:p>
        </w:tc>
      </w:tr>
      <w:tr w:rsidR="00E25C30" w:rsidRPr="00E25C30" w14:paraId="390C2A57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00B2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88F8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853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99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11C5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51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8362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0394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2513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84269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2C5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155815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B76B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73223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5EE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8454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5E43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01253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1AD5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9743837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A47AE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ericyte</w:t>
            </w:r>
          </w:p>
        </w:tc>
      </w:tr>
      <w:tr w:rsidR="00E25C30" w:rsidRPr="00E25C30" w14:paraId="3C0EFF5D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1227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35D4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D91C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726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D7EB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8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3180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09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E34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22982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84A3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5274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68E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70275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C791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48148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DC43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3267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D448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78118563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1BB58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_lymphocytes</w:t>
            </w:r>
          </w:p>
        </w:tc>
      </w:tr>
      <w:tr w:rsidR="00E25C30" w:rsidRPr="00E25C30" w14:paraId="51C2B534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7630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F185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6047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340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740C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18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CAE1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575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911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5901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E901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7326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B005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47771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2EE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6.8902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21F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2203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E37A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63260628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2ABDD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iliated_epithelium</w:t>
            </w:r>
          </w:p>
        </w:tc>
      </w:tr>
      <w:tr w:rsidR="00E25C30" w:rsidRPr="00E25C30" w14:paraId="36494135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E77A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089B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F579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020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30B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888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B60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4508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FB9F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851657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E95D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42221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5A2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90135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99BF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2442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08BC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3436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045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673123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358C0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ine_fibroblast</w:t>
            </w:r>
          </w:p>
        </w:tc>
      </w:tr>
      <w:tr w:rsidR="00E25C30" w:rsidRPr="00E25C30" w14:paraId="32690598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75A3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D6A5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479F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06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70E8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9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64F0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495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998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46045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8D60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56465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7289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5948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6AF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5.83031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E845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26306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DC9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62941531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39331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ine_NK_cells</w:t>
            </w:r>
          </w:p>
        </w:tc>
      </w:tr>
      <w:tr w:rsidR="00E25C30" w:rsidRPr="00E25C30" w14:paraId="118D1460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859B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6452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7BF3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990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72F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59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E835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3303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09CC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09823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C77B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34278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31A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35112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361F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4.343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0EE7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37465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9CAA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68129173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10976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ascular_smooth_muscle</w:t>
            </w:r>
          </w:p>
        </w:tc>
      </w:tr>
      <w:tr w:rsidR="00E25C30" w:rsidRPr="00E25C30" w14:paraId="04044B3B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3651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90DD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615F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64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5FC3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97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FFD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68257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622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98857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287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1378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37B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6614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A44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439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BC78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8334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2656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1597282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C9E93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lpha Beta T Cell</w:t>
            </w:r>
          </w:p>
        </w:tc>
      </w:tr>
      <w:tr w:rsidR="00E25C30" w:rsidRPr="00E25C30" w14:paraId="014BB1AE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6DA0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6C58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085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729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F90B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23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0C54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1242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2E9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849537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4714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1192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ABEE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62413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BA04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98743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FB7C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69181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92E4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3832235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B1E28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asophil</w:t>
            </w:r>
          </w:p>
        </w:tc>
      </w:tr>
      <w:tr w:rsidR="00E25C30" w:rsidRPr="00E25C30" w14:paraId="753070DF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C1DE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3070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13EA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427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D85D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68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E4D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6715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EE93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79411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C0E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7039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2F51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118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0924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34604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76B8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75813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40DE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0624257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723A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d141 Positive Myeloid Dendritic Cell</w:t>
            </w:r>
          </w:p>
        </w:tc>
      </w:tr>
      <w:tr w:rsidR="00E25C30" w:rsidRPr="00E25C30" w14:paraId="2F47BA77" w14:textId="77777777" w:rsidTr="000631F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710B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70D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A7D3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190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3492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58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B302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14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2CB6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239567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18DE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5784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D90D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51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A4B3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12384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59C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06594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C90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51206807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F947E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d4 Positive Alpha Beta Memory T Cell</w:t>
            </w:r>
          </w:p>
        </w:tc>
      </w:tr>
      <w:tr w:rsidR="00E25C30" w:rsidRPr="00E25C30" w14:paraId="7C4909B6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9296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CA1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38B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037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A509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49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A79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3416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074A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5049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780E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41764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A23F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6878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3B8F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5.17562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ABE1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60764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FEE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9847905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10A9A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d4 T Cell</w:t>
            </w:r>
          </w:p>
        </w:tc>
      </w:tr>
      <w:tr w:rsidR="00E25C30" w:rsidRPr="00E25C30" w14:paraId="57D90605" w14:textId="77777777" w:rsidTr="000631F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851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D053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D255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278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036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807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370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2667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F76A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61491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8F66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8640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D88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700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911C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40181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C04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0800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B69F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06739202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CCED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d8 Positive Alpha Beta Cytokine Secreting Effector T Cell</w:t>
            </w:r>
          </w:p>
        </w:tc>
      </w:tr>
      <w:tr w:rsidR="00E25C30" w:rsidRPr="00E25C30" w14:paraId="15EC68AE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8D2D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C967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3F97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571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101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00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140E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1391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3FC7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67566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9488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4304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15BE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169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AC5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5.40414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D77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42323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934C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2301393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BE7E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d8 Positive Alpha Beta T Cell</w:t>
            </w:r>
          </w:p>
        </w:tc>
      </w:tr>
      <w:tr w:rsidR="00E25C30" w:rsidRPr="00E25C30" w14:paraId="2D25EAEC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893E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FFE8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5796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233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733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63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805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1576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592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79667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562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1833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3DA9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5240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597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41586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3901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45002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C668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8023764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51EA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d8 T Cell</w:t>
            </w:r>
          </w:p>
        </w:tc>
      </w:tr>
      <w:tr w:rsidR="00E25C30" w:rsidRPr="00E25C30" w14:paraId="67BC19ED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23C0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69C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5EEA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228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8A2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59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B37E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4336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BD60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70905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DDCB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7419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88DE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534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9A13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4.5832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152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35956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9EA5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94240256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AF9A3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lassical Monocyte</w:t>
            </w:r>
          </w:p>
        </w:tc>
      </w:tr>
      <w:tr w:rsidR="00E25C30" w:rsidRPr="00E25C30" w14:paraId="543CAC3A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B932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93B4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2D84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35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0B17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5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5757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02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BEB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16271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BD7E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44293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5C06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343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392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3474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1EE1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75615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8403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764539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94B05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rythrocyte</w:t>
            </w:r>
          </w:p>
        </w:tc>
      </w:tr>
      <w:tr w:rsidR="00E25C30" w:rsidRPr="00E25C30" w14:paraId="23067456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0BA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3022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0DE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510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E22E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10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EB22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3075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EDD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695029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14EB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7245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633A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65931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9423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06019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E5E8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980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DF28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7174576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EE24C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ematopoietic Stem Cell</w:t>
            </w:r>
          </w:p>
        </w:tc>
      </w:tr>
      <w:tr w:rsidR="00E25C30" w:rsidRPr="00E25C30" w14:paraId="1149FE17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9D2F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4C9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03E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017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B22E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6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5A7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795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99F0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47892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F64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6426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21A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41106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2288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75661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8F47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701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67E9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745401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3299F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crophage</w:t>
            </w:r>
          </w:p>
        </w:tc>
      </w:tr>
      <w:tr w:rsidR="00E25C30" w:rsidRPr="00E25C30" w14:paraId="24A630C2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56BE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97BE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3E20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844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20EF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24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E1F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0030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781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39608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5603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5264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86DC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2022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332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81779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D402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4001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30D3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75735449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9E797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mory B Cell</w:t>
            </w:r>
          </w:p>
        </w:tc>
      </w:tr>
      <w:tr w:rsidR="00E25C30" w:rsidRPr="00E25C30" w14:paraId="303D9B6F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3F3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C134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C57E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467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4C29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957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9B89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4303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CA2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097224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63A3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20158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33A5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561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24C4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78116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5723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42032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AD4A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73591907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0D31D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onocyte</w:t>
            </w:r>
          </w:p>
        </w:tc>
      </w:tr>
      <w:tr w:rsidR="00E25C30" w:rsidRPr="00E25C30" w14:paraId="1CEDA3D2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0D01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C936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F5FA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027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4B0C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28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F985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784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422B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27376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4898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3328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D62C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893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338A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5.01324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0EF4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3916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9436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0961080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B858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aive B Cell</w:t>
            </w:r>
          </w:p>
        </w:tc>
      </w:tr>
      <w:tr w:rsidR="00E25C30" w:rsidRPr="00E25C30" w14:paraId="0FD2AD9C" w14:textId="77777777" w:rsidTr="000631F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6FB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5148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5BD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021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07C8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409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5578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82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C8B4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91960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7C81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3633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49F5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053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14C7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5.91575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F06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072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99FB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6802091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0484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aive Thymus Derived Cd4 Positive Alpha Beta T Cell</w:t>
            </w:r>
          </w:p>
        </w:tc>
      </w:tr>
      <w:tr w:rsidR="00E25C30" w:rsidRPr="00E25C30" w14:paraId="1D7DF323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AE1E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96FE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C21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714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48EE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928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C038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0075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FF4F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25183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4D9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8780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DA97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1938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0DE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41742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12D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0176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8ADF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00966287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6FF5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eutrophil</w:t>
            </w:r>
          </w:p>
        </w:tc>
      </w:tr>
      <w:tr w:rsidR="00E25C30" w:rsidRPr="00E25C30" w14:paraId="6BBB4210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5536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DF13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671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166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E488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609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129D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2659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5CB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39960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040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99788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BB24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451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2FB9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09244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A0F9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072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40D5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94800898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15A8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E25C30" w:rsidRPr="00E25C30" w14:paraId="771B98F9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2492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D92B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27B1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041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9819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49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56D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176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5C0F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20385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93F5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759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FC47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1589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2187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8400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0C53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82833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068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5059037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7502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E25C30" w:rsidRPr="00E25C30" w14:paraId="77D6BC5B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8855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112D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C4B5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270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26FB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74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5958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3190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63D2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12113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4C43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0886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8D4B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261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53CA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6057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D4F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1053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9292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23465692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8CBA5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lasma Cell</w:t>
            </w:r>
          </w:p>
        </w:tc>
      </w:tr>
      <w:tr w:rsidR="00E25C30" w:rsidRPr="00E25C30" w14:paraId="1AA8A99D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4D3F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55E2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A2F2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9FF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56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9AF4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6609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65F7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27312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8E07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17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85B3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437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73D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9488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AECE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64616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FE4F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7650130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FF994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lasmacytoid Dendritic Cell</w:t>
            </w:r>
          </w:p>
        </w:tc>
      </w:tr>
      <w:tr w:rsidR="00E25C30" w:rsidRPr="00E25C30" w14:paraId="0B1AECD6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FBDE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641C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5715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977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9E37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6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8CD7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542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EF14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94285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CAB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77126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DEEE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1228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40FE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8735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2086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29985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0CD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7691166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DE817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latelet</w:t>
            </w:r>
          </w:p>
        </w:tc>
      </w:tr>
      <w:tr w:rsidR="00E25C30" w:rsidRPr="00E25C30" w14:paraId="40403390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7F6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1161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A6C7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818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FFCD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32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249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1999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E701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80040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230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2578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ED8E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4606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49D7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6759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CB5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8663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D4C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9677007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94B06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ype I Nk T Cell</w:t>
            </w:r>
          </w:p>
        </w:tc>
      </w:tr>
      <w:tr w:rsidR="00E25C30" w:rsidRPr="00E25C30" w14:paraId="488D9121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6F47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DD77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FE6D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816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7B4A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327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934E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2214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EF5B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33920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4E34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2002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0731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2165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CE23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2344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F718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2444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2690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050447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44BD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ndothelial Cells</w:t>
            </w:r>
          </w:p>
        </w:tc>
      </w:tr>
      <w:tr w:rsidR="00E25C30" w:rsidRPr="00E25C30" w14:paraId="0E5DB63D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570A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DCC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5D95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614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EF18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10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F67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329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254A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34695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71BA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6771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BE4E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2535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93D9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8381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CDB9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2021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114E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72873414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0CEFF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ibroblasts</w:t>
            </w:r>
          </w:p>
        </w:tc>
      </w:tr>
      <w:tr w:rsidR="00E25C30" w:rsidRPr="00E25C30" w14:paraId="09C1C56D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F2C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304C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090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438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782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91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855B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19877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C6C4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37131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3895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4863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8670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8732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57FF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7003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BDDE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932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F4A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6658935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53AA8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crophages</w:t>
            </w:r>
          </w:p>
        </w:tc>
      </w:tr>
      <w:tr w:rsidR="00E25C30" w:rsidRPr="00E25C30" w14:paraId="5D3B6E29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FABE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2BDC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7FEC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380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A64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95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9D6E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4279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62A3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31707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E791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2597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7490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5839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992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9290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5B14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43516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F20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61346562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8A506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senchymal Stem Cells</w:t>
            </w:r>
          </w:p>
        </w:tc>
      </w:tr>
      <w:tr w:rsidR="00E25C30" w:rsidRPr="00E25C30" w14:paraId="2D9264C3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E069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EC33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2F27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740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C739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24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BD9E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734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234A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92284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A39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4433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EDFE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28355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357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973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F4DC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3624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78C5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7614716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1F65D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yofibroblasts</w:t>
            </w:r>
          </w:p>
        </w:tc>
      </w:tr>
      <w:tr w:rsidR="00E25C30" w:rsidRPr="00E25C30" w14:paraId="212C1F17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0524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2161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1F3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082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BF5D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6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3506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356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B58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71979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453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7969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0909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24343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7FED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1964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89D5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10033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78D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5789929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B04AA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atural Killar Cells</w:t>
            </w:r>
          </w:p>
        </w:tc>
      </w:tr>
      <w:tr w:rsidR="00E25C30" w:rsidRPr="00E25C30" w14:paraId="19F1834F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180F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D1B6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14DE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93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6910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77C6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512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961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51886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6123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71124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6CF5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4859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BEA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16581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9FCA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59512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E8E8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1019963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8E8E3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lasma Cells</w:t>
            </w:r>
          </w:p>
        </w:tc>
      </w:tr>
      <w:tr w:rsidR="00E25C30" w:rsidRPr="00E25C30" w14:paraId="30A10284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7263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1245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ipo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88E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80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C071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74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7E89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88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4069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87409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E694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0055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F9F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6883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75A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37667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FC02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6148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C07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79478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D1471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mooth Muscle Cells</w:t>
            </w:r>
          </w:p>
        </w:tc>
      </w:tr>
      <w:tr w:rsidR="00E25C30" w:rsidRPr="00E25C30" w14:paraId="7845648D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A4E8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3834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1479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875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52AA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44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3041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3685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1C18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16178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913B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80707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6CAA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6893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9F05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20428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61AD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4638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1616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1122177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03AE6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ndothelial Cell</w:t>
            </w:r>
          </w:p>
        </w:tc>
      </w:tr>
      <w:tr w:rsidR="00E25C30" w:rsidRPr="00E25C30" w14:paraId="0F6ECD30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F609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98C4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81AB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995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6004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43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4774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7207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1E64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46805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CA7D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9112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069E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60714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B71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82633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3C8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2241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104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72170051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189DE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landular Cell</w:t>
            </w:r>
          </w:p>
        </w:tc>
      </w:tr>
      <w:tr w:rsidR="00E25C30" w:rsidRPr="00E25C30" w14:paraId="5A8A2AB2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603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2C7A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2DE3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96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3977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53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6352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32623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2D8B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96225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198E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223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3083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951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F185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03903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4E2A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73523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8B51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1110722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79CE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ranulosa Cell</w:t>
            </w:r>
          </w:p>
        </w:tc>
      </w:tr>
      <w:tr w:rsidR="00E25C30" w:rsidRPr="00E25C30" w14:paraId="70388824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4C91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3CD8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F864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724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F7B3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08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66E4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1535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90D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95838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0C6F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0973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EDE0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6429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8B82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5902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D11B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39413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AFF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49960349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21800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mmune Cell</w:t>
            </w:r>
          </w:p>
        </w:tc>
      </w:tr>
      <w:tr w:rsidR="00E25C30" w:rsidRPr="00E25C30" w14:paraId="4F7C9C53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CED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B721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921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520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3126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03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48F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2785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A317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932607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8F7E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3158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C1A7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8999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FE4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9.68213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D972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8709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B7C5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33724188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E0E0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ocyte</w:t>
            </w:r>
          </w:p>
        </w:tc>
      </w:tr>
      <w:tr w:rsidR="00E25C30" w:rsidRPr="00E25C30" w14:paraId="25DC17DE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5F31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AC7F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715A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082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6219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51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3CF7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422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9C1E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39845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04F9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0568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A7F8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36988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ACA3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4008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B681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32674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5B76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03185344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193A3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ian Surface Epithelial Cell</w:t>
            </w:r>
          </w:p>
        </w:tc>
      </w:tr>
      <w:tr w:rsidR="00E25C30" w:rsidRPr="00E25C30" w14:paraId="1578F1A8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741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E8B6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670E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873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5B47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29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8362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3081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687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079137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B6A5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3770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154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505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BE27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88319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BC65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3651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60DD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8175429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6ED1F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mooth Muscle Cell</w:t>
            </w:r>
          </w:p>
        </w:tc>
      </w:tr>
      <w:tr w:rsidR="00E25C30" w:rsidRPr="00E25C30" w14:paraId="6857B0E5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B6B1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8EA0A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7457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814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E8A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22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D180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489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F716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28537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F34D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6782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C139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28023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7A99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95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2191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819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95E4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9386897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271E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mooth Muscle Pericyte</w:t>
            </w:r>
          </w:p>
        </w:tc>
      </w:tr>
      <w:tr w:rsidR="00E25C30" w:rsidRPr="00E25C30" w14:paraId="6835A36A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A35C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E056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2592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980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1DB4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0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6AEB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6560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8FCC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26690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6C39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6939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B15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8162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801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8.51556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FEDC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05136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131E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7907386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B4192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tromal Cell Of Ovary</w:t>
            </w:r>
          </w:p>
        </w:tc>
      </w:tr>
      <w:tr w:rsidR="00E25C30" w:rsidRPr="00E25C30" w14:paraId="4CEFAB3C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B06D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1CD6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DE7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84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3B8C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08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5591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0923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2E7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83254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EF2D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8366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C08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9187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CB2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97441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2049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1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6C68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18172788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4B39A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tromal Cell</w:t>
            </w:r>
          </w:p>
        </w:tc>
      </w:tr>
      <w:tr w:rsidR="00E25C30" w:rsidRPr="00E25C30" w14:paraId="20EA841A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9086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3DE3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191F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617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8A4D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17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A13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3579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EEB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00018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C72C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4171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BCC8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6609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3270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0842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CD6E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62831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E932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4125284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9FEA4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heca Cell</w:t>
            </w:r>
          </w:p>
        </w:tc>
      </w:tr>
      <w:tr w:rsidR="00E25C30" w:rsidRPr="00E25C30" w14:paraId="7B05532C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A8DA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9CA1D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B911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220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7E3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7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CB91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3504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4640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1006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DD90D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5868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C9B4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317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D6DD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5756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BF81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3868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A926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49804830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E7A4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heca Stroma</w:t>
            </w:r>
          </w:p>
        </w:tc>
      </w:tr>
      <w:tr w:rsidR="00E25C30" w:rsidRPr="00E25C30" w14:paraId="3646DFD7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C25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020C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558D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950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09F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33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5A9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669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05E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97812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E7D5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4446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ACB4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275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E20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5.75792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0A0E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04385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8AC4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8916581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E5359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iliated Epithelium</w:t>
            </w:r>
          </w:p>
        </w:tc>
      </w:tr>
      <w:tr w:rsidR="00E25C30" w:rsidRPr="00E25C30" w14:paraId="74C161AA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6151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41953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C7CA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053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754C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53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D54E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2056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00E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19191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5442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9746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3986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8986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8F4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9334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1A7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1946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1D3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16432437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1F35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ycling Epithelial Cells</w:t>
            </w:r>
          </w:p>
        </w:tc>
      </w:tr>
      <w:tr w:rsidR="00E25C30" w:rsidRPr="00E25C30" w14:paraId="542C47F4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A9C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E3D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7E52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084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E44C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8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A68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173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AA5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821038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18E6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6116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A60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5588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D9B8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41385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6D1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39984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36D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3729763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7B3D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ycling Immune Cells</w:t>
            </w:r>
          </w:p>
        </w:tc>
      </w:tr>
      <w:tr w:rsidR="00E25C30" w:rsidRPr="00E25C30" w14:paraId="1579631F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42AB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76A9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1263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403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82B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93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9861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2684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8CB6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201864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04C7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8808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167F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7643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E2B3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4.2853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C0D6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644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B2C5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97986283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31E70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ndometrial Stromal Fibbroblast</w:t>
            </w:r>
          </w:p>
        </w:tc>
      </w:tr>
      <w:tr w:rsidR="00E25C30" w:rsidRPr="00E25C30" w14:paraId="2995BD06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C52BC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EE08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86C3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824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B62C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17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9310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074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BC7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24505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1126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8046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BD11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848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1006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23188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926F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9572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7B5E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14029373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959C6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ndothelium</w:t>
            </w:r>
          </w:p>
        </w:tc>
      </w:tr>
      <w:tr w:rsidR="00E25C30" w:rsidRPr="00E25C30" w14:paraId="0302D5DF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15C9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8BF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B08F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432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2F0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91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0678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1032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0782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40649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EC01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213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C349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060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A062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3.02124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9FD34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8804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365D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32044702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37D56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Lymphatic Endothelium</w:t>
            </w:r>
          </w:p>
        </w:tc>
      </w:tr>
      <w:tr w:rsidR="00E25C30" w:rsidRPr="00E25C30" w14:paraId="1BE9B3A8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36C6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1B11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28BE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703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DF5A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9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241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4031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650D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7008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7EA8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7276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BF25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7685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A6A9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67224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F895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9207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3E63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9149056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543E5F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yometrial Smooth Muscle</w:t>
            </w:r>
          </w:p>
        </w:tc>
      </w:tr>
      <w:tr w:rsidR="00E25C30" w:rsidRPr="00E25C30" w14:paraId="0952D3CA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DF22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F6589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7086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99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ACDE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128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146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5448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99CD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544387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1ADA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0586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D48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7171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A333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15506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B808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8658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F643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8508277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B42DE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ericyte</w:t>
            </w:r>
          </w:p>
        </w:tc>
      </w:tr>
      <w:tr w:rsidR="00E25C30" w:rsidRPr="00E25C30" w14:paraId="71ABBC67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39512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A9F38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AEC5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340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A1DB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65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2302B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086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E127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35305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04E7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8825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FE98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515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EAAE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74579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EFEA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9651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9F3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0574938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06C475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iliated Epithelium</w:t>
            </w:r>
          </w:p>
        </w:tc>
      </w:tr>
      <w:tr w:rsidR="00E25C30" w:rsidRPr="00E25C30" w14:paraId="418414C0" w14:textId="77777777" w:rsidTr="000631F1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BE0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905E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C5C16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020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58E3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5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E7042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6992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5735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30001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77308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8542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AEE1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890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D7AF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02617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04EA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34307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72A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60608288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DBFCF4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ine Fibroblast</w:t>
            </w:r>
          </w:p>
        </w:tc>
      </w:tr>
      <w:tr w:rsidR="00E25C30" w:rsidRPr="00E25C30" w14:paraId="7D63B9CF" w14:textId="77777777" w:rsidTr="000631F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1CEA30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50DE27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671FD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9907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3C4E63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82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9802BA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57733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ADA6D0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940096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E53C2C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82723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42502E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81784E-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0AD9A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7564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4C35D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72809E-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B9EA45" w14:textId="77777777" w:rsidR="00E25C30" w:rsidRPr="00E25C30" w:rsidRDefault="00E25C30" w:rsidP="00E25C3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309375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D5D3FC1" w14:textId="77777777" w:rsidR="00E25C30" w:rsidRPr="00E25C30" w:rsidRDefault="00E25C30" w:rsidP="00E25C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5C3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ascular Smooth Muscle</w:t>
            </w:r>
          </w:p>
        </w:tc>
      </w:tr>
    </w:tbl>
    <w:p w14:paraId="38173D61" w14:textId="77777777" w:rsidR="00533F55" w:rsidRDefault="00533F55">
      <w:pPr>
        <w:rPr>
          <w:rFonts w:hint="eastAsia"/>
        </w:rPr>
      </w:pPr>
    </w:p>
    <w:sectPr w:rsidR="00533F55" w:rsidSect="00533F55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A6"/>
    <w:rsid w:val="00015F36"/>
    <w:rsid w:val="000631F1"/>
    <w:rsid w:val="00117864"/>
    <w:rsid w:val="00436244"/>
    <w:rsid w:val="00533F55"/>
    <w:rsid w:val="00941047"/>
    <w:rsid w:val="009468A6"/>
    <w:rsid w:val="009A37D0"/>
    <w:rsid w:val="00CE7610"/>
    <w:rsid w:val="00D642FD"/>
    <w:rsid w:val="00E2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2F491"/>
  <w15:chartTrackingRefBased/>
  <w15:docId w15:val="{4E0BCC53-6FD5-45E2-8E39-98755BB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68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8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8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8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8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8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8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8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8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68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68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68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68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8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68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68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8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8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8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8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8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8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8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68A6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E25C30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E25C30"/>
    <w:rPr>
      <w:color w:val="954F72"/>
      <w:u w:val="single"/>
    </w:rPr>
  </w:style>
  <w:style w:type="paragraph" w:customStyle="1" w:styleId="msonormal0">
    <w:name w:val="msonormal"/>
    <w:basedOn w:val="a"/>
    <w:rsid w:val="00E25C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E25C3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E25C3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E25C3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i/>
      <w:iCs/>
      <w:color w:val="000000"/>
      <w:kern w:val="0"/>
      <w:sz w:val="22"/>
      <w14:ligatures w14:val="none"/>
    </w:rPr>
  </w:style>
  <w:style w:type="paragraph" w:customStyle="1" w:styleId="xl68">
    <w:name w:val="xl68"/>
    <w:basedOn w:val="a"/>
    <w:rsid w:val="00E25C3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E25C3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E25C3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E25C3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E25C3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E25C3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E25C3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E25C3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i/>
      <w:iCs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E25C3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E25C3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  <w14:ligatures w14:val="none"/>
    </w:rPr>
  </w:style>
  <w:style w:type="paragraph" w:customStyle="1" w:styleId="xl78">
    <w:name w:val="xl78"/>
    <w:basedOn w:val="a"/>
    <w:rsid w:val="00E25C3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79">
    <w:name w:val="xl79"/>
    <w:basedOn w:val="a"/>
    <w:rsid w:val="00E25C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632</Words>
  <Characters>14790</Characters>
  <Application>Microsoft Office Word</Application>
  <DocSecurity>0</DocSecurity>
  <Lines>2958</Lines>
  <Paragraphs>1492</Paragraphs>
  <ScaleCrop>false</ScaleCrop>
  <Company/>
  <LinksUpToDate>false</LinksUpToDate>
  <CharactersWithSpaces>1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G</dc:creator>
  <cp:keywords/>
  <dc:description/>
  <cp:lastModifiedBy>hy G</cp:lastModifiedBy>
  <cp:revision>6</cp:revision>
  <dcterms:created xsi:type="dcterms:W3CDTF">2026-05-25T12:40:00Z</dcterms:created>
  <dcterms:modified xsi:type="dcterms:W3CDTF">2026-05-25T13:00:00Z</dcterms:modified>
</cp:coreProperties>
</file>